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3FA19" w14:textId="1F9F9F4D" w:rsidR="009F0BA7" w:rsidRPr="00AE178D" w:rsidRDefault="00EE1DE4" w:rsidP="00AE178D">
      <w:pPr>
        <w:jc w:val="center"/>
        <w:rPr>
          <w:b/>
          <w:bCs/>
        </w:rPr>
      </w:pPr>
      <w:r w:rsidRPr="00AE178D">
        <w:rPr>
          <w:b/>
          <w:bCs/>
        </w:rPr>
        <w:t>Supplementary material:</w:t>
      </w:r>
    </w:p>
    <w:p w14:paraId="5366DC9E" w14:textId="20DCFE18" w:rsidR="00290DB6" w:rsidRPr="00290DB6" w:rsidRDefault="00290DB6" w:rsidP="00EE1DE4">
      <w:pPr>
        <w:rPr>
          <w:sz w:val="22"/>
          <w:szCs w:val="22"/>
        </w:rPr>
      </w:pPr>
      <w:r w:rsidRPr="00290DB6">
        <w:rPr>
          <w:b/>
          <w:bCs/>
          <w:sz w:val="22"/>
          <w:szCs w:val="22"/>
        </w:rPr>
        <w:t xml:space="preserve">Figure S1: </w:t>
      </w:r>
      <w:r w:rsidR="00EE1DE4" w:rsidRPr="00290DB6">
        <w:rPr>
          <w:b/>
          <w:bCs/>
          <w:sz w:val="22"/>
          <w:szCs w:val="22"/>
        </w:rPr>
        <w:t>A</w:t>
      </w:r>
      <w:r w:rsidR="00AE178D" w:rsidRPr="00290DB6">
        <w:rPr>
          <w:b/>
          <w:bCs/>
          <w:sz w:val="22"/>
          <w:szCs w:val="22"/>
        </w:rPr>
        <w:t xml:space="preserve">rea under the curve (AUC) for </w:t>
      </w:r>
      <w:r w:rsidR="00EE1DE4" w:rsidRPr="00290DB6">
        <w:rPr>
          <w:b/>
          <w:bCs/>
          <w:sz w:val="22"/>
          <w:szCs w:val="22"/>
        </w:rPr>
        <w:t>ED revisi</w:t>
      </w:r>
      <w:r w:rsidR="00AE178D" w:rsidRPr="00290DB6">
        <w:rPr>
          <w:b/>
          <w:bCs/>
          <w:sz w:val="22"/>
          <w:szCs w:val="22"/>
        </w:rPr>
        <w:t>ts</w:t>
      </w:r>
      <w:r w:rsidRPr="00290DB6">
        <w:rPr>
          <w:b/>
          <w:bCs/>
          <w:sz w:val="22"/>
          <w:szCs w:val="22"/>
        </w:rPr>
        <w:t>.</w:t>
      </w:r>
    </w:p>
    <w:p w14:paraId="286BAB31" w14:textId="721CBC0B" w:rsidR="00EE1DE4" w:rsidRPr="00290DB6" w:rsidRDefault="00EE1DE4" w:rsidP="00EE1DE4">
      <w:pPr>
        <w:rPr>
          <w:b/>
          <w:bCs/>
          <w:sz w:val="22"/>
          <w:szCs w:val="22"/>
        </w:rPr>
      </w:pPr>
      <w:r w:rsidRPr="00FC52C4">
        <w:rPr>
          <w:i/>
          <w:iCs/>
          <w:sz w:val="22"/>
          <w:szCs w:val="22"/>
        </w:rPr>
        <w:t>The point estimate and 95% CI of area under curve (AUC) was 0.67, [0.64, 0.70], respectivel</w:t>
      </w:r>
      <w:r>
        <w:rPr>
          <w:i/>
          <w:iCs/>
          <w:sz w:val="22"/>
          <w:szCs w:val="22"/>
        </w:rPr>
        <w:t xml:space="preserve">y. </w:t>
      </w:r>
    </w:p>
    <w:p w14:paraId="45933631" w14:textId="77777777" w:rsidR="00EE1DE4" w:rsidRDefault="00EE1DE4" w:rsidP="00EE1DE4">
      <w:pPr>
        <w:rPr>
          <w:i/>
          <w:iCs/>
          <w:sz w:val="22"/>
          <w:szCs w:val="22"/>
        </w:rPr>
      </w:pPr>
      <w:r>
        <w:rPr>
          <w:noProof/>
        </w:rPr>
        <w:drawing>
          <wp:inline distT="0" distB="0" distL="0" distR="0" wp14:anchorId="4D689D85" wp14:editId="535F8B1B">
            <wp:extent cx="5624945" cy="5624945"/>
            <wp:effectExtent l="0" t="0" r="1270" b="1270"/>
            <wp:docPr id="196513461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13461" name="Picture 1" descr="A graph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274" cy="5708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2C2E7" w14:textId="77777777" w:rsidR="00EE1DE4" w:rsidRDefault="00EE1DE4" w:rsidP="00EE1DE4">
      <w:pPr>
        <w:rPr>
          <w:i/>
          <w:iCs/>
          <w:sz w:val="22"/>
          <w:szCs w:val="22"/>
        </w:rPr>
      </w:pPr>
    </w:p>
    <w:p w14:paraId="084BEE3D" w14:textId="77777777" w:rsidR="00EE1DE4" w:rsidRDefault="00EE1DE4" w:rsidP="00EE1DE4">
      <w:pPr>
        <w:rPr>
          <w:i/>
          <w:iCs/>
          <w:sz w:val="22"/>
          <w:szCs w:val="22"/>
        </w:rPr>
      </w:pPr>
    </w:p>
    <w:p w14:paraId="63FF573A" w14:textId="77777777" w:rsidR="00EE1DE4" w:rsidRDefault="00EE1DE4" w:rsidP="00EE1DE4">
      <w:pPr>
        <w:rPr>
          <w:i/>
          <w:iCs/>
          <w:sz w:val="22"/>
          <w:szCs w:val="22"/>
        </w:rPr>
      </w:pPr>
    </w:p>
    <w:p w14:paraId="55C22755" w14:textId="77777777" w:rsidR="00EE1DE4" w:rsidRDefault="00EE1DE4" w:rsidP="00EE1DE4">
      <w:pPr>
        <w:rPr>
          <w:i/>
          <w:iCs/>
          <w:sz w:val="22"/>
          <w:szCs w:val="22"/>
        </w:rPr>
      </w:pPr>
    </w:p>
    <w:p w14:paraId="4040E53D" w14:textId="77777777" w:rsidR="00EE1DE4" w:rsidRDefault="00EE1DE4" w:rsidP="00EE1DE4">
      <w:pPr>
        <w:rPr>
          <w:i/>
          <w:iCs/>
          <w:sz w:val="22"/>
          <w:szCs w:val="22"/>
        </w:rPr>
      </w:pPr>
    </w:p>
    <w:p w14:paraId="0DE7E5D2" w14:textId="4534D0A4" w:rsidR="00290DB6" w:rsidRDefault="00290DB6" w:rsidP="00EE1DE4">
      <w:pPr>
        <w:rPr>
          <w:i/>
          <w:iCs/>
          <w:sz w:val="22"/>
          <w:szCs w:val="22"/>
        </w:rPr>
      </w:pPr>
      <w:r w:rsidRPr="00290DB6">
        <w:rPr>
          <w:b/>
          <w:bCs/>
          <w:sz w:val="22"/>
          <w:szCs w:val="22"/>
        </w:rPr>
        <w:lastRenderedPageBreak/>
        <w:t>Figure S</w:t>
      </w:r>
      <w:r>
        <w:rPr>
          <w:b/>
          <w:bCs/>
          <w:sz w:val="22"/>
          <w:szCs w:val="22"/>
        </w:rPr>
        <w:t>2</w:t>
      </w:r>
      <w:r w:rsidRPr="00290DB6">
        <w:rPr>
          <w:b/>
          <w:bCs/>
          <w:sz w:val="22"/>
          <w:szCs w:val="22"/>
        </w:rPr>
        <w:t xml:space="preserve">: </w:t>
      </w:r>
      <w:r w:rsidR="00EE1DE4" w:rsidRPr="00290DB6">
        <w:rPr>
          <w:b/>
          <w:bCs/>
          <w:sz w:val="22"/>
          <w:szCs w:val="22"/>
        </w:rPr>
        <w:t xml:space="preserve">AUC </w:t>
      </w:r>
      <w:r w:rsidR="00AE178D" w:rsidRPr="00290DB6">
        <w:rPr>
          <w:b/>
          <w:bCs/>
          <w:sz w:val="22"/>
          <w:szCs w:val="22"/>
        </w:rPr>
        <w:t xml:space="preserve">for </w:t>
      </w:r>
      <w:r w:rsidR="00EE1DE4" w:rsidRPr="00290DB6">
        <w:rPr>
          <w:b/>
          <w:bCs/>
          <w:sz w:val="22"/>
          <w:szCs w:val="22"/>
        </w:rPr>
        <w:t>Hospital readmission</w:t>
      </w:r>
      <w:r w:rsidRPr="00290DB6">
        <w:rPr>
          <w:b/>
          <w:bCs/>
          <w:sz w:val="22"/>
          <w:szCs w:val="22"/>
        </w:rPr>
        <w:t>.</w:t>
      </w:r>
    </w:p>
    <w:p w14:paraId="243A060F" w14:textId="01D61B74" w:rsidR="00EE1DE4" w:rsidRPr="00A1507A" w:rsidRDefault="00EE1DE4" w:rsidP="00EE1DE4">
      <w:pPr>
        <w:rPr>
          <w:i/>
          <w:iCs/>
          <w:sz w:val="22"/>
          <w:szCs w:val="22"/>
        </w:rPr>
      </w:pPr>
      <w:r w:rsidRPr="00722838">
        <w:rPr>
          <w:i/>
          <w:iCs/>
          <w:sz w:val="22"/>
          <w:szCs w:val="22"/>
        </w:rPr>
        <w:t>The point estimate and 95% CI of area under curve (AUC) was 0.70, [0.67, 0.73], respectively.</w:t>
      </w:r>
    </w:p>
    <w:p w14:paraId="6107421E" w14:textId="77777777" w:rsidR="00EE1DE4" w:rsidRDefault="00EE1DE4" w:rsidP="00EE1DE4">
      <w:pPr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</w:p>
    <w:p w14:paraId="6E805C7A" w14:textId="77777777" w:rsidR="00EE1DE4" w:rsidRDefault="00EE1DE4" w:rsidP="00EE1DE4">
      <w:pPr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  <w:r>
        <w:rPr>
          <w:noProof/>
        </w:rPr>
        <w:drawing>
          <wp:inline distT="0" distB="0" distL="0" distR="0" wp14:anchorId="79DA3BA6" wp14:editId="5815B221">
            <wp:extent cx="5689600" cy="5689600"/>
            <wp:effectExtent l="0" t="0" r="0" b="0"/>
            <wp:docPr id="553682067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682067" name="Picture 2" descr="A graph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18" cy="5727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9695B" w14:textId="77777777" w:rsidR="00EE1DE4" w:rsidRDefault="00EE1DE4"/>
    <w:sectPr w:rsidR="00EE1D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E4"/>
    <w:rsid w:val="00010539"/>
    <w:rsid w:val="00056D30"/>
    <w:rsid w:val="000F38EF"/>
    <w:rsid w:val="001016EB"/>
    <w:rsid w:val="00110E8B"/>
    <w:rsid w:val="00161163"/>
    <w:rsid w:val="00171E4D"/>
    <w:rsid w:val="001B7A67"/>
    <w:rsid w:val="001C765C"/>
    <w:rsid w:val="0020116C"/>
    <w:rsid w:val="00202D97"/>
    <w:rsid w:val="00214971"/>
    <w:rsid w:val="00285D34"/>
    <w:rsid w:val="00286B5E"/>
    <w:rsid w:val="00290DB6"/>
    <w:rsid w:val="002A5C6F"/>
    <w:rsid w:val="00312244"/>
    <w:rsid w:val="0032060A"/>
    <w:rsid w:val="00361552"/>
    <w:rsid w:val="003D2177"/>
    <w:rsid w:val="00420860"/>
    <w:rsid w:val="0042709B"/>
    <w:rsid w:val="0043022D"/>
    <w:rsid w:val="0046429A"/>
    <w:rsid w:val="004700E1"/>
    <w:rsid w:val="0048244E"/>
    <w:rsid w:val="004D3D54"/>
    <w:rsid w:val="005147A3"/>
    <w:rsid w:val="00561C30"/>
    <w:rsid w:val="005712F4"/>
    <w:rsid w:val="00581CE8"/>
    <w:rsid w:val="005E6AE3"/>
    <w:rsid w:val="0060200F"/>
    <w:rsid w:val="0065116F"/>
    <w:rsid w:val="006537C0"/>
    <w:rsid w:val="006C597B"/>
    <w:rsid w:val="006E1BFF"/>
    <w:rsid w:val="00711A3A"/>
    <w:rsid w:val="00721723"/>
    <w:rsid w:val="007B5340"/>
    <w:rsid w:val="008A4A15"/>
    <w:rsid w:val="0093002C"/>
    <w:rsid w:val="00953D66"/>
    <w:rsid w:val="0097100A"/>
    <w:rsid w:val="0097527E"/>
    <w:rsid w:val="009C6D2F"/>
    <w:rsid w:val="009F0BA7"/>
    <w:rsid w:val="00AE178D"/>
    <w:rsid w:val="00B17944"/>
    <w:rsid w:val="00B375AB"/>
    <w:rsid w:val="00B37ACA"/>
    <w:rsid w:val="00B462A1"/>
    <w:rsid w:val="00B615FF"/>
    <w:rsid w:val="00BC64E1"/>
    <w:rsid w:val="00C2692B"/>
    <w:rsid w:val="00C60C48"/>
    <w:rsid w:val="00CB48B2"/>
    <w:rsid w:val="00D64448"/>
    <w:rsid w:val="00D849D4"/>
    <w:rsid w:val="00D926AE"/>
    <w:rsid w:val="00D95213"/>
    <w:rsid w:val="00E340DA"/>
    <w:rsid w:val="00E750FE"/>
    <w:rsid w:val="00E85988"/>
    <w:rsid w:val="00E86FD3"/>
    <w:rsid w:val="00EE1DE4"/>
    <w:rsid w:val="00F83EF1"/>
    <w:rsid w:val="00FB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556E8"/>
  <w15:chartTrackingRefBased/>
  <w15:docId w15:val="{A09F63BA-7DF7-4B46-9A76-43ADB514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D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D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D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D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D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D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D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D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D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J</dc:creator>
  <cp:keywords/>
  <dc:description/>
  <cp:lastModifiedBy>AmmarJ</cp:lastModifiedBy>
  <cp:revision>3</cp:revision>
  <dcterms:created xsi:type="dcterms:W3CDTF">2025-09-19T23:46:00Z</dcterms:created>
  <dcterms:modified xsi:type="dcterms:W3CDTF">2025-10-12T00:54:00Z</dcterms:modified>
</cp:coreProperties>
</file>